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7FF0F" w14:textId="522D5A9C" w:rsidR="003227AA" w:rsidRDefault="006F140C" w:rsidP="003227AA">
      <w:pPr>
        <w:tabs>
          <w:tab w:val="left" w:pos="6359"/>
        </w:tabs>
        <w:rPr>
          <w:b/>
          <w:bCs/>
          <w:sz w:val="22"/>
          <w:szCs w:val="22"/>
        </w:rPr>
      </w:pPr>
      <w:r w:rsidRPr="006F140C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 xml:space="preserve">upplement </w:t>
      </w:r>
      <w:r w:rsidR="003D39D2">
        <w:rPr>
          <w:rFonts w:eastAsiaTheme="minorEastAsia" w:hint="eastAsia"/>
          <w:b/>
          <w:bCs/>
          <w:sz w:val="22"/>
          <w:szCs w:val="22"/>
          <w:lang w:eastAsia="zh-CN"/>
        </w:rPr>
        <w:t>1</w:t>
      </w:r>
      <w:r w:rsidRPr="006F140C">
        <w:rPr>
          <w:b/>
          <w:bCs/>
          <w:sz w:val="22"/>
          <w:szCs w:val="22"/>
        </w:rPr>
        <w:t xml:space="preserve"> shows the search strategy used for the systematic </w:t>
      </w:r>
      <w:r>
        <w:rPr>
          <w:b/>
          <w:bCs/>
          <w:sz w:val="22"/>
          <w:szCs w:val="22"/>
        </w:rPr>
        <w:t>review</w:t>
      </w:r>
    </w:p>
    <w:p w14:paraId="009C9986" w14:textId="77777777" w:rsidR="006F140C" w:rsidRPr="005B6563" w:rsidRDefault="006F140C" w:rsidP="003227AA">
      <w:pPr>
        <w:tabs>
          <w:tab w:val="left" w:pos="6359"/>
        </w:tabs>
        <w:rPr>
          <w:b/>
          <w:bCs/>
          <w:sz w:val="22"/>
          <w:szCs w:val="22"/>
        </w:rPr>
      </w:pPr>
    </w:p>
    <w:p w14:paraId="78B70168" w14:textId="5E03FBC3" w:rsidR="003D39D2" w:rsidRPr="003D39D2" w:rsidRDefault="003D39D2" w:rsidP="003D39D2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bookmarkStart w:id="0" w:name="_Hlk41147582"/>
      <w:bookmarkStart w:id="1" w:name="_Hlk41147790"/>
      <w:r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Search of </w:t>
      </w:r>
      <w:r w:rsidR="00F35188" w:rsidRPr="00F35188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Cochrane Library</w:t>
      </w:r>
    </w:p>
    <w:p w14:paraId="3B8EC4D8" w14:textId="08846CBD" w:rsidR="00966D7F" w:rsidRPr="00966D7F" w:rsidRDefault="00966D7F" w:rsidP="00966D7F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Date Run:</w:t>
      </w: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</w:r>
      <w:r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20</w:t>
      </w: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/</w:t>
      </w:r>
      <w:r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10</w:t>
      </w: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/2020 16:19:36</w:t>
      </w:r>
      <w:bookmarkStart w:id="2" w:name="_GoBack"/>
      <w:bookmarkEnd w:id="2"/>
    </w:p>
    <w:p w14:paraId="189624E0" w14:textId="04AFB657" w:rsidR="00966D7F" w:rsidRPr="00966D7F" w:rsidRDefault="00966D7F" w:rsidP="00966D7F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>
        <w:rPr>
          <w:rFonts w:eastAsiaTheme="minorEastAsia"/>
          <w:color w:val="auto"/>
          <w:kern w:val="0"/>
          <w:sz w:val="22"/>
          <w:szCs w:val="22"/>
          <w:lang w:val="en-US" w:eastAsia="zh-CN"/>
        </w:rPr>
        <w:t>Comment:</w:t>
      </w:r>
      <w:r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</w:r>
    </w:p>
    <w:p w14:paraId="53115B3F" w14:textId="77777777" w:rsidR="00966D7F" w:rsidRPr="00966D7F" w:rsidRDefault="00966D7F" w:rsidP="00966D7F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ID</w:t>
      </w: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Search</w:t>
      </w: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Hits</w:t>
      </w:r>
    </w:p>
    <w:p w14:paraId="5BE670BA" w14:textId="77777777" w:rsidR="00966D7F" w:rsidRPr="00966D7F" w:rsidRDefault="00966D7F" w:rsidP="00966D7F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#1</w:t>
      </w: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(oral mucositis)</w:t>
      </w:r>
      <w:proofErr w:type="gramStart"/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:</w:t>
      </w:r>
      <w:proofErr w:type="spellStart"/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ti,ab,kw</w:t>
      </w:r>
      <w:proofErr w:type="spellEnd"/>
      <w:proofErr w:type="gramEnd"/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OR (oral ulcer):</w:t>
      </w:r>
      <w:proofErr w:type="spellStart"/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ti,ab,kw</w:t>
      </w:r>
      <w:proofErr w:type="spellEnd"/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(Word variations have been searched)</w:t>
      </w: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8175</w:t>
      </w:r>
    </w:p>
    <w:p w14:paraId="327F7E8A" w14:textId="77777777" w:rsidR="00966D7F" w:rsidRPr="00966D7F" w:rsidRDefault="00966D7F" w:rsidP="00966D7F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#2</w:t>
      </w: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(chemotherapy)</w:t>
      </w:r>
      <w:proofErr w:type="gramStart"/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:</w:t>
      </w:r>
      <w:proofErr w:type="spellStart"/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ti,ab,kw</w:t>
      </w:r>
      <w:proofErr w:type="spellEnd"/>
      <w:proofErr w:type="gramEnd"/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(Word variations have been searched)</w:t>
      </w: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76020</w:t>
      </w:r>
    </w:p>
    <w:p w14:paraId="60264E58" w14:textId="77777777" w:rsidR="00966D7F" w:rsidRPr="00966D7F" w:rsidRDefault="00966D7F" w:rsidP="00966D7F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#3</w:t>
      </w: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("traditional Chinese medicine") OR ("Chinese herbal medicine") OR (herbs) OR (Heat-Clearing) OR (Detoxifying)</w:t>
      </w: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15885</w:t>
      </w:r>
    </w:p>
    <w:p w14:paraId="38987A7C" w14:textId="77777777" w:rsidR="00966D7F" w:rsidRPr="00966D7F" w:rsidRDefault="00966D7F" w:rsidP="00966D7F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#4</w:t>
      </w: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(</w:t>
      </w:r>
      <w:proofErr w:type="spellStart"/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Qingre</w:t>
      </w:r>
      <w:proofErr w:type="spellEnd"/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) OR (</w:t>
      </w:r>
      <w:proofErr w:type="spellStart"/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Jiedu</w:t>
      </w:r>
      <w:proofErr w:type="spellEnd"/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)</w:t>
      </w: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287</w:t>
      </w:r>
    </w:p>
    <w:p w14:paraId="4C9FABD5" w14:textId="77777777" w:rsidR="00966D7F" w:rsidRPr="00966D7F" w:rsidRDefault="00966D7F" w:rsidP="00966D7F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#5</w:t>
      </w: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#3 OR #4</w:t>
      </w: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16021</w:t>
      </w:r>
    </w:p>
    <w:p w14:paraId="0D5E8690" w14:textId="248FDA7B" w:rsidR="003D39D2" w:rsidRDefault="00966D7F" w:rsidP="00966D7F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#6</w:t>
      </w: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#1 AND #2 AND #5</w:t>
      </w:r>
      <w:r w:rsidRPr="00966D7F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8</w:t>
      </w:r>
    </w:p>
    <w:p w14:paraId="24524F0F" w14:textId="77777777" w:rsidR="00966D7F" w:rsidRDefault="00966D7F" w:rsidP="003227AA">
      <w:pPr>
        <w:spacing w:after="160" w:line="259" w:lineRule="auto"/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</w:pPr>
    </w:p>
    <w:p w14:paraId="27C0CB0D" w14:textId="0FCA5B5A" w:rsidR="003227AA" w:rsidRDefault="003227AA" w:rsidP="003227AA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5B6563">
        <w:rPr>
          <w:rFonts w:eastAsia="Calibri"/>
          <w:color w:val="auto"/>
          <w:kern w:val="0"/>
          <w:sz w:val="22"/>
          <w:szCs w:val="22"/>
          <w:lang w:val="en-US" w:eastAsia="en-US"/>
        </w:rPr>
        <w:t xml:space="preserve">Search strategy for </w:t>
      </w:r>
      <w:proofErr w:type="spellStart"/>
      <w:r w:rsidR="003D39D2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Wangfang</w:t>
      </w:r>
      <w:proofErr w:type="spellEnd"/>
    </w:p>
    <w:p w14:paraId="611F56EC" w14:textId="3B225D0D" w:rsidR="003D39D2" w:rsidRPr="003D39D2" w:rsidRDefault="003D39D2" w:rsidP="003227AA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3D39D2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题名</w:t>
      </w:r>
      <w:r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: "</w:t>
      </w:r>
      <w:r w:rsidRPr="003D39D2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化疗</w:t>
      </w:r>
      <w:r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 and (</w:t>
      </w:r>
      <w:r w:rsidRPr="003D39D2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题名</w:t>
      </w:r>
      <w:r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: "</w:t>
      </w:r>
      <w:r w:rsidRPr="003D39D2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口腔溃疡</w:t>
      </w:r>
      <w:r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 or "</w:t>
      </w:r>
      <w:r w:rsidRPr="003D39D2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口腔黏膜炎</w:t>
      </w:r>
      <w:r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) and (</w:t>
      </w:r>
      <w:r w:rsidRPr="003D39D2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主题</w:t>
      </w:r>
      <w:r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: "</w:t>
      </w:r>
      <w:r w:rsidRPr="003D39D2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中药</w:t>
      </w:r>
      <w:r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 or "</w:t>
      </w:r>
      <w:r w:rsidRPr="003D39D2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中草药</w:t>
      </w:r>
      <w:r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 or "</w:t>
      </w:r>
      <w:r w:rsidRPr="003D39D2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草药</w:t>
      </w:r>
      <w:r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 or "</w:t>
      </w:r>
      <w:r w:rsidRPr="003D39D2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清热</w:t>
      </w:r>
      <w:r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 or "</w:t>
      </w:r>
      <w:r w:rsidRPr="003D39D2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解毒</w:t>
      </w:r>
      <w:r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) . 69 literatures were searched.</w:t>
      </w:r>
      <w:bookmarkEnd w:id="0"/>
      <w:bookmarkEnd w:id="1"/>
    </w:p>
    <w:sectPr w:rsidR="003D39D2" w:rsidRPr="003D39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6C45DE" w14:textId="77777777" w:rsidR="00650CA6" w:rsidRDefault="00650CA6" w:rsidP="003D39D2">
      <w:r>
        <w:separator/>
      </w:r>
    </w:p>
  </w:endnote>
  <w:endnote w:type="continuationSeparator" w:id="0">
    <w:p w14:paraId="666A758C" w14:textId="77777777" w:rsidR="00650CA6" w:rsidRDefault="00650CA6" w:rsidP="003D3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D589BE" w14:textId="77777777" w:rsidR="00650CA6" w:rsidRDefault="00650CA6" w:rsidP="003D39D2">
      <w:r>
        <w:separator/>
      </w:r>
    </w:p>
  </w:footnote>
  <w:footnote w:type="continuationSeparator" w:id="0">
    <w:p w14:paraId="25C583FA" w14:textId="77777777" w:rsidR="00650CA6" w:rsidRDefault="00650CA6" w:rsidP="003D39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D858CF"/>
    <w:multiLevelType w:val="hybridMultilevel"/>
    <w:tmpl w:val="54C44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951"/>
    <w:rsid w:val="003227AA"/>
    <w:rsid w:val="003D39D2"/>
    <w:rsid w:val="004321EE"/>
    <w:rsid w:val="00516ACD"/>
    <w:rsid w:val="00650CA6"/>
    <w:rsid w:val="006F140C"/>
    <w:rsid w:val="00966D7F"/>
    <w:rsid w:val="00C66E3C"/>
    <w:rsid w:val="00CD5951"/>
    <w:rsid w:val="00F35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C4C3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27AA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39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39D2"/>
    <w:rPr>
      <w:rFonts w:ascii="Times New Roman" w:eastAsia="Times New Roman" w:hAnsi="Times New Roman" w:cs="Times New Roman"/>
      <w:color w:val="000000"/>
      <w:kern w:val="28"/>
      <w:sz w:val="18"/>
      <w:szCs w:val="18"/>
      <w:lang w:val="en-CA" w:eastAsia="en-CA"/>
    </w:rPr>
  </w:style>
  <w:style w:type="paragraph" w:styleId="a4">
    <w:name w:val="footer"/>
    <w:basedOn w:val="a"/>
    <w:link w:val="Char0"/>
    <w:uiPriority w:val="99"/>
    <w:unhideWhenUsed/>
    <w:rsid w:val="003D39D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39D2"/>
    <w:rPr>
      <w:rFonts w:ascii="Times New Roman" w:eastAsia="Times New Roman" w:hAnsi="Times New Roman" w:cs="Times New Roman"/>
      <w:color w:val="000000"/>
      <w:kern w:val="28"/>
      <w:sz w:val="18"/>
      <w:szCs w:val="18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27AA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39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39D2"/>
    <w:rPr>
      <w:rFonts w:ascii="Times New Roman" w:eastAsia="Times New Roman" w:hAnsi="Times New Roman" w:cs="Times New Roman"/>
      <w:color w:val="000000"/>
      <w:kern w:val="28"/>
      <w:sz w:val="18"/>
      <w:szCs w:val="18"/>
      <w:lang w:val="en-CA" w:eastAsia="en-CA"/>
    </w:rPr>
  </w:style>
  <w:style w:type="paragraph" w:styleId="a4">
    <w:name w:val="footer"/>
    <w:basedOn w:val="a"/>
    <w:link w:val="Char0"/>
    <w:uiPriority w:val="99"/>
    <w:unhideWhenUsed/>
    <w:rsid w:val="003D39D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39D2"/>
    <w:rPr>
      <w:rFonts w:ascii="Times New Roman" w:eastAsia="Times New Roman" w:hAnsi="Times New Roman" w:cs="Times New Roman"/>
      <w:color w:val="000000"/>
      <w:kern w:val="28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u bt</dc:creator>
  <cp:keywords/>
  <dc:description/>
  <cp:lastModifiedBy>bee</cp:lastModifiedBy>
  <cp:revision>7</cp:revision>
  <dcterms:created xsi:type="dcterms:W3CDTF">2020-05-27T23:18:00Z</dcterms:created>
  <dcterms:modified xsi:type="dcterms:W3CDTF">2020-12-24T13:23:00Z</dcterms:modified>
</cp:coreProperties>
</file>